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739" w:rsidRDefault="00756739">
      <w:r>
        <w:t>Appendix 1</w:t>
      </w:r>
    </w:p>
    <w:p w:rsidR="00756739" w:rsidRDefault="0038338F" w:rsidP="0038338F">
      <w:r>
        <w:t>NAVS reduces the cytotoxic effect on surfactants</w:t>
      </w:r>
      <w:r>
        <w:t xml:space="preserve"> (PAT). </w:t>
      </w:r>
      <w:r>
        <w:t xml:space="preserve">It can be concluded that NAVS does not show cytotoxic activity in HaCaT cells and in BJ fibroblasts compared to the corresponding control samples (PAT or </w:t>
      </w:r>
      <w:r>
        <w:t>dimethyl sulfoxide (</w:t>
      </w:r>
      <w:r>
        <w:t>DMSO</w:t>
      </w:r>
      <w:r>
        <w:t>)</w:t>
      </w:r>
      <w:r>
        <w:t>)</w:t>
      </w:r>
      <w:r>
        <w:t>.</w:t>
      </w:r>
    </w:p>
    <w:p w:rsidR="00756739" w:rsidRDefault="00756739"/>
    <w:p w:rsidR="00DD1395" w:rsidRDefault="00756739">
      <w:r>
        <w:t>Appendix 2</w:t>
      </w:r>
    </w:p>
    <w:p w:rsidR="00756739" w:rsidRDefault="00756739">
      <w:r w:rsidRPr="00756739">
        <w:t>Oral (gavage) administration of NAVS to mice of strain C</w:t>
      </w:r>
      <w:r w:rsidRPr="00FE6EF1">
        <w:rPr>
          <w:vertAlign w:val="subscript"/>
        </w:rPr>
        <w:t>57</w:t>
      </w:r>
      <w:r w:rsidR="00FE6EF1">
        <w:t>B1</w:t>
      </w:r>
      <w:bookmarkStart w:id="0" w:name="_GoBack"/>
      <w:bookmarkEnd w:id="0"/>
      <w:r w:rsidRPr="00756739">
        <w:t xml:space="preserve"> </w:t>
      </w:r>
      <w:r>
        <w:t>during</w:t>
      </w:r>
      <w:r w:rsidRPr="00756739">
        <w:t xml:space="preserve"> a period of 7 days did not cause any changes that could be considered as a test result.</w:t>
      </w:r>
    </w:p>
    <w:p w:rsidR="00756739" w:rsidRDefault="00756739"/>
    <w:p w:rsidR="00756739" w:rsidRDefault="00756739">
      <w:r>
        <w:t>Appendix 3</w:t>
      </w:r>
    </w:p>
    <w:p w:rsidR="00756739" w:rsidRDefault="00756739" w:rsidP="00756739">
      <w:pPr>
        <w:jc w:val="both"/>
      </w:pPr>
      <w:r w:rsidRPr="00756739">
        <w:t>Regarding the determination of mutagenic or premutagenic potential of the</w:t>
      </w:r>
      <w:r>
        <w:t xml:space="preserve"> tested sample of PY Naphthalan</w:t>
      </w:r>
      <w:r w:rsidRPr="00756739">
        <w:t xml:space="preserve">, based on the obtained results, we found that no sample was found to contain premutagenic and / or mutagenic substances, according to internationally accepted criteria for Ames bacterial test. </w:t>
      </w:r>
      <w:r w:rsidR="0038338F">
        <w:t>In accordance</w:t>
      </w:r>
      <w:r>
        <w:t xml:space="preserve"> with these results, we </w:t>
      </w:r>
      <w:r w:rsidR="0038338F">
        <w:t xml:space="preserve">have established </w:t>
      </w:r>
      <w:r w:rsidRPr="00756739">
        <w:t>that the hydrocarbon mix</w:t>
      </w:r>
      <w:r w:rsidR="0038338F">
        <w:t>ture declared as “PY naphthalan</w:t>
      </w:r>
      <w:r w:rsidRPr="00756739">
        <w:t>” has no mutagenic or premutagenic effect.</w:t>
      </w:r>
    </w:p>
    <w:p w:rsidR="00756739" w:rsidRDefault="00756739"/>
    <w:sectPr w:rsidR="00756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3DA"/>
    <w:rsid w:val="003343DA"/>
    <w:rsid w:val="0038338F"/>
    <w:rsid w:val="00756739"/>
    <w:rsid w:val="00D40D5E"/>
    <w:rsid w:val="00F76FB3"/>
    <w:rsid w:val="00FE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EACC"/>
  <w15:chartTrackingRefBased/>
  <w15:docId w15:val="{C0FC0334-91DD-44FF-B3D3-44338071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ndabak Rogulj</dc:creator>
  <cp:keywords/>
  <dc:description/>
  <cp:lastModifiedBy>Ana Andabak Rogulj</cp:lastModifiedBy>
  <cp:revision>2</cp:revision>
  <dcterms:created xsi:type="dcterms:W3CDTF">2020-07-08T06:04:00Z</dcterms:created>
  <dcterms:modified xsi:type="dcterms:W3CDTF">2020-07-08T06:32:00Z</dcterms:modified>
</cp:coreProperties>
</file>